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4DE31" w14:textId="77777777" w:rsidR="001B2C4A" w:rsidRDefault="001B2C4A"/>
    <w:p w14:paraId="764AC371" w14:textId="577EEAA3" w:rsidR="00EE04D3" w:rsidRPr="00EE04D3" w:rsidRDefault="00EE04D3" w:rsidP="00EE04D3">
      <w:pPr>
        <w:pStyle w:val="Heading2"/>
        <w:rPr>
          <w:rFonts w:eastAsia="Times New Roman"/>
          <w:lang w:eastAsia="en-GB"/>
        </w:rPr>
      </w:pPr>
      <w:r w:rsidRPr="00EE04D3">
        <w:rPr>
          <w:rFonts w:eastAsia="Times New Roman"/>
          <w:lang w:eastAsia="en-GB"/>
        </w:rPr>
        <w:t xml:space="preserve">Supplementary file </w:t>
      </w:r>
      <w:r w:rsidR="00764969">
        <w:rPr>
          <w:rFonts w:eastAsia="Times New Roman"/>
          <w:lang w:eastAsia="en-GB"/>
        </w:rPr>
        <w:t>2</w:t>
      </w:r>
      <w:r w:rsidRPr="00EE04D3">
        <w:rPr>
          <w:rFonts w:eastAsia="Times New Roman"/>
          <w:lang w:eastAsia="en-GB"/>
        </w:rPr>
        <w:t>. Occupational Therapy interventions</w:t>
      </w:r>
    </w:p>
    <w:tbl>
      <w:tblPr>
        <w:tblW w:w="1431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836"/>
        <w:gridCol w:w="5244"/>
        <w:gridCol w:w="6237"/>
      </w:tblGrid>
      <w:tr w:rsidR="00EE04D3" w:rsidRPr="00C54018" w14:paraId="2DBD0E1E" w14:textId="77777777" w:rsidTr="43385723">
        <w:trPr>
          <w:trHeight w:val="300"/>
        </w:trPr>
        <w:tc>
          <w:tcPr>
            <w:tcW w:w="2836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A880E2" w14:textId="39029A58" w:rsidR="00EE04D3" w:rsidRPr="00EE04D3" w:rsidRDefault="00EE04D3" w:rsidP="00FF4EB6">
            <w:pPr>
              <w:spacing w:before="40" w:after="40"/>
              <w:ind w:right="-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b/>
                <w:bCs/>
              </w:rPr>
              <w:t xml:space="preserve">Area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4654DD1" w14:textId="77777777" w:rsidR="00EE04D3" w:rsidRPr="00EE04D3" w:rsidRDefault="00EE04D3" w:rsidP="00FF4EB6">
            <w:pPr>
              <w:spacing w:before="40" w:after="40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b/>
                <w:bCs/>
              </w:rPr>
              <w:t>Occupational Performance Problem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674488" w14:textId="77777777" w:rsidR="00EE04D3" w:rsidRPr="00EE04D3" w:rsidRDefault="00EE04D3" w:rsidP="00FF4EB6">
            <w:pPr>
              <w:spacing w:before="40"/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b/>
                <w:bCs/>
              </w:rPr>
              <w:t xml:space="preserve">Interventions 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</w:tr>
      <w:tr w:rsidR="00EE04D3" w:rsidRPr="00C54018" w14:paraId="58C78E85" w14:textId="77777777" w:rsidTr="43385723">
        <w:trPr>
          <w:trHeight w:val="300"/>
        </w:trPr>
        <w:tc>
          <w:tcPr>
            <w:tcW w:w="28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8D3605A" w14:textId="4FA67F4A" w:rsidR="00EE04D3" w:rsidRPr="00EE04D3" w:rsidRDefault="00EE04D3" w:rsidP="00FF4EB6">
            <w:pPr>
              <w:spacing w:before="30"/>
              <w:ind w:right="-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Dementia care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0243329" w14:textId="77777777" w:rsidR="00EE04D3" w:rsidRPr="00EE04D3" w:rsidRDefault="00EE04D3" w:rsidP="00FF4EB6">
            <w:pPr>
              <w:ind w:right="-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52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7CB9D43" w14:textId="77777777" w:rsidR="00EE04D3" w:rsidRPr="00EE04D3" w:rsidRDefault="00EE04D3" w:rsidP="00FF4EB6">
            <w:pPr>
              <w:pStyle w:val="ListParagraph"/>
              <w:spacing w:before="30"/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Fall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95CE670" w14:textId="77777777" w:rsidR="00EE04D3" w:rsidRPr="00EE04D3" w:rsidRDefault="00EE04D3" w:rsidP="00FF4EB6">
            <w:pPr>
              <w:pStyle w:val="ListParagraph"/>
              <w:spacing w:before="30"/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Wandering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C011B06" w14:textId="77777777" w:rsidR="00EE04D3" w:rsidRPr="00EE04D3" w:rsidRDefault="00EE04D3" w:rsidP="00FF4EB6">
            <w:pPr>
              <w:pStyle w:val="ListParagraph"/>
              <w:spacing w:before="30"/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vening aggress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17681D4" w14:textId="77777777" w:rsidR="00EE04D3" w:rsidRPr="00EE04D3" w:rsidRDefault="00EE04D3" w:rsidP="00FF4EB6">
            <w:pPr>
              <w:pStyle w:val="ListParagraph"/>
              <w:spacing w:before="30"/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Situational distres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A5F9B3F" w14:textId="77777777" w:rsidR="00EE04D3" w:rsidRPr="00EE04D3" w:rsidRDefault="00EE04D3" w:rsidP="00FF4EB6">
            <w:pPr>
              <w:pStyle w:val="ListParagraph"/>
              <w:spacing w:before="30"/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>Social isolation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D3BC0A" w14:textId="77777777" w:rsidR="00EE04D3" w:rsidRPr="00EE04D3" w:rsidRDefault="00EE04D3" w:rsidP="00A84E4E">
            <w:pPr>
              <w:pStyle w:val="ListParagraph"/>
              <w:spacing w:before="30"/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Cognitive Stimulation Therapy (1:1 and group)</w:t>
            </w:r>
          </w:p>
          <w:p w14:paraId="05E1CB04" w14:textId="7F6613DC" w:rsidR="00EE04D3" w:rsidRPr="00EE04D3" w:rsidRDefault="00EE04D3" w:rsidP="00A84E4E">
            <w:pPr>
              <w:pStyle w:val="ListParagraph"/>
              <w:spacing w:before="30"/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Purposeful activity engagement e.g. </w:t>
            </w:r>
            <w:proofErr w:type="gramStart"/>
            <w:r w:rsidRPr="00EE04D3">
              <w:rPr>
                <w:rFonts w:ascii="Times New Roman" w:eastAsia="Arial" w:hAnsi="Times New Roman" w:cs="Times New Roman"/>
              </w:rPr>
              <w:t>help</w:t>
            </w:r>
            <w:proofErr w:type="gramEnd"/>
            <w:r w:rsidRPr="00EE04D3">
              <w:rPr>
                <w:rFonts w:ascii="Times New Roman" w:eastAsia="Arial" w:hAnsi="Times New Roman" w:cs="Times New Roman"/>
              </w:rPr>
              <w:t xml:space="preserve"> set table, fold clothes,</w:t>
            </w:r>
            <w:r w:rsidR="00A84E4E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</w:rPr>
              <w:t>gardening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23603D6" w14:textId="77777777" w:rsidR="00EE04D3" w:rsidRPr="00EE04D3" w:rsidRDefault="00EE04D3" w:rsidP="00A84E4E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Virtual cycling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2D3E091A" w14:textId="77777777" w:rsidR="00EE04D3" w:rsidRPr="00EE04D3" w:rsidRDefault="00EE04D3" w:rsidP="00A84E4E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nvironmental modification (room orientation)</w:t>
            </w:r>
          </w:p>
          <w:p w14:paraId="3FEFF48D" w14:textId="77777777" w:rsidR="00EE04D3" w:rsidRPr="00EE04D3" w:rsidRDefault="00EE04D3" w:rsidP="00A84E4E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Community walking program 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3859159" w14:textId="77777777" w:rsidR="00EE04D3" w:rsidRPr="00EE04D3" w:rsidRDefault="00EE04D3" w:rsidP="00A84E4E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Carer support for evening schedule</w:t>
            </w:r>
          </w:p>
          <w:p w14:paraId="6625F226" w14:textId="77777777" w:rsidR="00EE04D3" w:rsidRPr="00EE04D3" w:rsidRDefault="00EE04D3" w:rsidP="00A84E4E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Referral and advocacy to link with suitable volunteer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</w:tr>
      <w:tr w:rsidR="00EE04D3" w:rsidRPr="00C54018" w14:paraId="06FE4687" w14:textId="77777777" w:rsidTr="43385723">
        <w:trPr>
          <w:trHeight w:val="300"/>
        </w:trPr>
        <w:tc>
          <w:tcPr>
            <w:tcW w:w="28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AB361AC" w14:textId="38E5DF81" w:rsidR="00EE04D3" w:rsidRPr="00EE04D3" w:rsidRDefault="00EE04D3" w:rsidP="00FF4EB6">
            <w:pPr>
              <w:spacing w:before="30"/>
              <w:ind w:left="-72"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nd-stage degenerative neurological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lang w:val="en-GB"/>
              </w:rPr>
              <w:t>conditions</w:t>
            </w:r>
          </w:p>
          <w:p w14:paraId="4EB71020" w14:textId="77777777" w:rsidR="00EE04D3" w:rsidRPr="00EE04D3" w:rsidRDefault="00EE04D3" w:rsidP="00FF4EB6">
            <w:pPr>
              <w:ind w:right="-144" w:hanging="288"/>
              <w:rPr>
                <w:rFonts w:ascii="Times New Roman" w:eastAsia="Arial" w:hAnsi="Times New Roman" w:cs="Times New Roman"/>
              </w:rPr>
            </w:pPr>
          </w:p>
          <w:p w14:paraId="5FF27337" w14:textId="77777777" w:rsidR="00EE04D3" w:rsidRPr="00EE04D3" w:rsidRDefault="00EE04D3" w:rsidP="00FF4EB6">
            <w:pPr>
              <w:ind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   e.g.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33AEBC7" w14:textId="77777777" w:rsidR="00EE04D3" w:rsidRPr="00EE04D3" w:rsidRDefault="00EE04D3" w:rsidP="00FF4EB6">
            <w:p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Parkinsons Disease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6743997" w14:textId="77777777" w:rsidR="00EE04D3" w:rsidRPr="00EE04D3" w:rsidRDefault="00EE04D3" w:rsidP="00FF4EB6">
            <w:p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23D218EB" w14:textId="77777777" w:rsidR="00EE04D3" w:rsidRPr="00EE04D3" w:rsidRDefault="00EE04D3" w:rsidP="00FF4EB6">
            <w:p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Multiple Sclerosi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52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12B8A7" w14:textId="77777777" w:rsidR="00EE04D3" w:rsidRPr="00EE04D3" w:rsidRDefault="00EE04D3" w:rsidP="00FF4EB6">
            <w:pPr>
              <w:pStyle w:val="ListParagraph"/>
              <w:spacing w:before="3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Frequent fall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F42AADF" w14:textId="77777777" w:rsidR="00EE04D3" w:rsidRPr="00EE04D3" w:rsidRDefault="00EE04D3" w:rsidP="00FF4EB6">
            <w:pPr>
              <w:pStyle w:val="ListParagraph"/>
              <w:spacing w:before="3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Poor engagement in quiet leisure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BA1FC6F" w14:textId="77777777" w:rsidR="00EE04D3" w:rsidRPr="00EE04D3" w:rsidRDefault="00EE04D3" w:rsidP="00FF4EB6">
            <w:pPr>
              <w:pStyle w:val="ListParagraph"/>
              <w:spacing w:before="3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Limited mobility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05E1CD9" w14:textId="77777777" w:rsidR="00EE04D3" w:rsidRPr="00EE04D3" w:rsidRDefault="00EE04D3" w:rsidP="00FF4EB6">
            <w:pPr>
              <w:pStyle w:val="ListParagraph"/>
              <w:spacing w:before="3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Worsening posture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5856151" w14:textId="77777777" w:rsidR="00EE04D3" w:rsidRPr="00EE04D3" w:rsidRDefault="00EE04D3" w:rsidP="00FF4EB6">
            <w:pPr>
              <w:pStyle w:val="ListParagraph"/>
              <w:spacing w:before="3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Pressure care issue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8F3018B" w14:textId="77777777" w:rsidR="00EE04D3" w:rsidRPr="00EE04D3" w:rsidRDefault="00EE04D3" w:rsidP="00FF4EB6">
            <w:pPr>
              <w:pStyle w:val="ListParagraph"/>
              <w:spacing w:before="3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Unable to go outside with family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D8F1646" w14:textId="77777777" w:rsidR="00EE04D3" w:rsidRPr="00EE04D3" w:rsidRDefault="00EE04D3" w:rsidP="00FF4EB6">
            <w:pPr>
              <w:pStyle w:val="ListParagraph"/>
              <w:spacing w:before="3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Isolat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5566109" w14:textId="77777777" w:rsidR="00EE04D3" w:rsidRPr="00EE04D3" w:rsidRDefault="00EE04D3" w:rsidP="00FF4EB6">
            <w:pPr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DD5556F" w14:textId="77777777" w:rsidR="00EE04D3" w:rsidRPr="00EE04D3" w:rsidRDefault="00EE04D3" w:rsidP="00FF4EB6">
            <w:pPr>
              <w:spacing w:before="30"/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nvironmental modification for falls prevent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5C3B61E2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Bathroom adaptation (rails, obstacle removal, task adaptation)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D26FDC8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Specialised equipment prescription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BE2C3F7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e.g. tilt in space wheelchair for postural alignment, pressure care, and improved socialisation (not looking down at floor)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5849A33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Bedroom pressure, bed positioning, and transfer equipment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B1C443C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Adapted physical activity program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267283FF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Virtual cycling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23E8B15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Advocacy /referral to external services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46A5603" w14:textId="77777777" w:rsidR="00EE04D3" w:rsidRPr="00EE04D3" w:rsidRDefault="00EE04D3" w:rsidP="00FF4EB6">
            <w:pPr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   GP and Medical Specialist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E725919" w14:textId="77777777" w:rsidR="00EE04D3" w:rsidRPr="00EE04D3" w:rsidRDefault="00EE04D3" w:rsidP="00FF4EB6">
            <w:pPr>
              <w:ind w:left="288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   TAD ACT: for accessible desk, chair 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3D11423" w14:textId="77777777" w:rsidR="00EE04D3" w:rsidRPr="00EE04D3" w:rsidRDefault="00EE04D3" w:rsidP="00FF4EB6">
            <w:pPr>
              <w:ind w:left="288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    ACT Equipment Service (specialised wheelchair)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</w:tr>
      <w:tr w:rsidR="00EE04D3" w:rsidRPr="00C54018" w14:paraId="2DF2D7FC" w14:textId="77777777" w:rsidTr="43385723">
        <w:trPr>
          <w:trHeight w:val="300"/>
        </w:trPr>
        <w:tc>
          <w:tcPr>
            <w:tcW w:w="28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3E46B47" w14:textId="77777777" w:rsidR="00EE04D3" w:rsidRPr="00EE04D3" w:rsidRDefault="00EE04D3" w:rsidP="00FF4EB6">
            <w:pPr>
              <w:spacing w:before="30"/>
              <w:ind w:left="216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Palliative care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CF47283" w14:textId="77777777" w:rsidR="00EE04D3" w:rsidRPr="00EE04D3" w:rsidRDefault="00EE04D3" w:rsidP="00FF4EB6">
            <w:pPr>
              <w:ind w:right="-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52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8D9DEC2" w14:textId="77777777" w:rsidR="00EE04D3" w:rsidRPr="00EE04D3" w:rsidRDefault="00EE04D3" w:rsidP="00FF4EB6">
            <w:pPr>
              <w:spacing w:before="30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Pressure care and positioning issue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943AA25" w14:textId="77777777" w:rsidR="00EE04D3" w:rsidRPr="00EE04D3" w:rsidRDefault="00EE04D3" w:rsidP="00FF4EB6">
            <w:pPr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Worsening pain (</w:t>
            </w:r>
            <w:proofErr w:type="gramStart"/>
            <w:r w:rsidRPr="00EE04D3">
              <w:rPr>
                <w:rFonts w:ascii="Times New Roman" w:eastAsia="Arial" w:hAnsi="Times New Roman" w:cs="Times New Roman"/>
              </w:rPr>
              <w:t>immobility)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 </w:t>
            </w:r>
            <w:r w:rsidRPr="00EE04D3">
              <w:rPr>
                <w:rFonts w:ascii="Times New Roman" w:eastAsia="Arial" w:hAnsi="Times New Roman" w:cs="Times New Roman"/>
              </w:rPr>
              <w:t>Social</w:t>
            </w:r>
            <w:proofErr w:type="gramEnd"/>
            <w:r w:rsidRPr="00EE04D3">
              <w:rPr>
                <w:rFonts w:ascii="Times New Roman" w:eastAsia="Arial" w:hAnsi="Times New Roman" w:cs="Times New Roman"/>
              </w:rPr>
              <w:t xml:space="preserve"> isolation (if family not present)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3E315F8" w14:textId="77777777" w:rsidR="00EE04D3" w:rsidRPr="00EE04D3" w:rsidRDefault="00EE04D3" w:rsidP="00FF4EB6">
            <w:pPr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Reduced garden access with family or friends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9CEC4B3" w14:textId="77777777" w:rsidR="00EE04D3" w:rsidRPr="00EE04D3" w:rsidRDefault="00EE04D3" w:rsidP="00FF4EB6">
            <w:pPr>
              <w:spacing w:before="30"/>
              <w:ind w:left="288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Pressure care and equipment prescript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C5CFFBD" w14:textId="77777777" w:rsidR="00EE04D3" w:rsidRPr="00EE04D3" w:rsidRDefault="00EE04D3" w:rsidP="00FF4EB6">
            <w:pPr>
              <w:ind w:left="288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Soft splint (finger contractures)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56CBC109" w14:textId="77777777" w:rsidR="00EE04D3" w:rsidRPr="00EE04D3" w:rsidRDefault="00EE04D3" w:rsidP="00FF4EB6">
            <w:pPr>
              <w:ind w:left="288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Cognitive-sensory gentle ROM (upper limb and lower limb) for comfort cares 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1B96C21" w14:textId="77777777" w:rsidR="00EE04D3" w:rsidRPr="00EE04D3" w:rsidRDefault="00EE04D3" w:rsidP="00FF4EB6">
            <w:pPr>
              <w:ind w:left="288" w:right="-144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Care plan recommendations / carer support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2176237A" w14:textId="77777777" w:rsidR="00EE04D3" w:rsidRPr="00EE04D3" w:rsidRDefault="00EE04D3" w:rsidP="00FF4EB6">
            <w:pPr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C3BD1F7" w14:textId="77777777" w:rsidR="00EE04D3" w:rsidRPr="00EE04D3" w:rsidRDefault="00EE04D3" w:rsidP="00FF4EB6">
            <w:pPr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</w:tr>
      <w:tr w:rsidR="00EE04D3" w:rsidRPr="00C54018" w14:paraId="1E53042A" w14:textId="77777777" w:rsidTr="43385723">
        <w:trPr>
          <w:trHeight w:val="300"/>
        </w:trPr>
        <w:tc>
          <w:tcPr>
            <w:tcW w:w="28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8549D8F" w14:textId="77777777" w:rsidR="00EE04D3" w:rsidRPr="00EE04D3" w:rsidRDefault="00EE04D3" w:rsidP="00FF4EB6">
            <w:pPr>
              <w:spacing w:before="30"/>
              <w:ind w:left="-72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lastRenderedPageBreak/>
              <w:t>Reablement for frail aged and low vis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52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12D6DF0" w14:textId="77777777" w:rsidR="00EE04D3" w:rsidRPr="00EE04D3" w:rsidRDefault="00EE04D3" w:rsidP="00FF4EB6">
            <w:pPr>
              <w:pStyle w:val="ListParagraph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High falls risk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6DF54C0" w14:textId="77777777" w:rsidR="00EE04D3" w:rsidRPr="00EE04D3" w:rsidRDefault="00EE04D3" w:rsidP="00FF4EB6">
            <w:pPr>
              <w:pStyle w:val="ListParagraph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Limited mobility around room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0C304F2" w14:textId="77777777" w:rsidR="00EE04D3" w:rsidRPr="00EE04D3" w:rsidRDefault="00EE04D3" w:rsidP="00FF4EB6">
            <w:pPr>
              <w:pStyle w:val="ListParagraph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Isolation with prolonged time in room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4A17E6D" w14:textId="77777777" w:rsidR="00EE04D3" w:rsidRPr="00EE04D3" w:rsidRDefault="00EE04D3" w:rsidP="00FF4EB6">
            <w:pPr>
              <w:pStyle w:val="ListParagraph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Reduced activity engagement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27BCC28" w14:textId="77777777" w:rsidR="00EE04D3" w:rsidRPr="00EE04D3" w:rsidRDefault="00EE04D3" w:rsidP="00FF4EB6">
            <w:pPr>
              <w:pStyle w:val="ListParagraph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Reduced ability to manage daily activities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253C29E" w14:textId="77777777" w:rsidR="00EE04D3" w:rsidRPr="00EE04D3" w:rsidRDefault="00EE04D3" w:rsidP="00FF4EB6">
            <w:pPr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25E080E" w14:textId="77777777" w:rsidR="00EE04D3" w:rsidRPr="00EE04D3" w:rsidRDefault="00EE04D3" w:rsidP="00FF4EB6">
            <w:pPr>
              <w:ind w:left="144" w:right="-144" w:hanging="144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t>Environmental modification for falls prevention and improved function</w:t>
            </w:r>
          </w:p>
          <w:p w14:paraId="7C67E70F" w14:textId="77777777" w:rsidR="00EE04D3" w:rsidRPr="00EE04D3" w:rsidRDefault="00EE04D3" w:rsidP="00FF4EB6">
            <w:pPr>
              <w:pStyle w:val="ListParagraph"/>
              <w:numPr>
                <w:ilvl w:val="0"/>
                <w:numId w:val="5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Room reorganisation and improved access</w:t>
            </w:r>
          </w:p>
          <w:p w14:paraId="391832D2" w14:textId="77777777" w:rsidR="00EE04D3" w:rsidRPr="00EE04D3" w:rsidRDefault="00EE04D3" w:rsidP="00FF4EB6">
            <w:pPr>
              <w:pStyle w:val="ListParagraph"/>
              <w:numPr>
                <w:ilvl w:val="0"/>
                <w:numId w:val="5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Rail installation; contrasting colour rail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0626C3E" w14:textId="77777777" w:rsidR="00EE04D3" w:rsidRPr="00EE04D3" w:rsidRDefault="00EE04D3" w:rsidP="00FF4EB6">
            <w:pPr>
              <w:pStyle w:val="ListParagraph"/>
              <w:numPr>
                <w:ilvl w:val="0"/>
                <w:numId w:val="5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>R</w:t>
            </w:r>
            <w:r w:rsidRPr="00EE04D3">
              <w:rPr>
                <w:rFonts w:ascii="Times New Roman" w:eastAsia="Arial" w:hAnsi="Times New Roman" w:cs="Times New Roman"/>
              </w:rPr>
              <w:t>e-position toilet roll holder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ADF6B15" w14:textId="77777777" w:rsidR="00EE04D3" w:rsidRPr="00EE04D3" w:rsidRDefault="00EE04D3" w:rsidP="00FF4EB6">
            <w:pPr>
              <w:pStyle w:val="ListParagraph"/>
              <w:numPr>
                <w:ilvl w:val="0"/>
                <w:numId w:val="5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xtra lighting: bedroom, bathroom, dining</w:t>
            </w:r>
          </w:p>
          <w:p w14:paraId="381BAEF7" w14:textId="77777777" w:rsidR="00EE04D3" w:rsidRPr="00EE04D3" w:rsidRDefault="00EE04D3" w:rsidP="00FF4EB6">
            <w:pPr>
              <w:pStyle w:val="ListParagraph"/>
              <w:numPr>
                <w:ilvl w:val="0"/>
                <w:numId w:val="5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>Instigate call bell repair</w:t>
            </w:r>
          </w:p>
          <w:p w14:paraId="19140543" w14:textId="77777777" w:rsidR="00EE04D3" w:rsidRPr="00EE04D3" w:rsidRDefault="00EE04D3" w:rsidP="00FF4EB6">
            <w:pPr>
              <w:spacing w:before="40"/>
              <w:ind w:left="144" w:right="-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Equipment assessment and prescription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01A926A" w14:textId="77777777" w:rsidR="00EE04D3" w:rsidRPr="00EE04D3" w:rsidRDefault="00EE04D3" w:rsidP="00FF4EB6">
            <w:pPr>
              <w:pStyle w:val="ListParagraph"/>
              <w:numPr>
                <w:ilvl w:val="0"/>
                <w:numId w:val="1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Transfer equipment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066FB365" w14:textId="77777777" w:rsidR="00EE04D3" w:rsidRPr="00EE04D3" w:rsidRDefault="00EE04D3" w:rsidP="00FF4EB6">
            <w:pPr>
              <w:pStyle w:val="ListParagraph"/>
              <w:numPr>
                <w:ilvl w:val="0"/>
                <w:numId w:val="1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>Adjust OTF, provide insert</w:t>
            </w:r>
          </w:p>
          <w:p w14:paraId="0641D6BA" w14:textId="77777777" w:rsidR="00EE04D3" w:rsidRPr="00EE04D3" w:rsidRDefault="00EE04D3" w:rsidP="00FF4EB6">
            <w:pPr>
              <w:pStyle w:val="ListParagraph"/>
              <w:numPr>
                <w:ilvl w:val="0"/>
                <w:numId w:val="1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>Install pull out c</w:t>
            </w:r>
            <w:proofErr w:type="spellStart"/>
            <w:r w:rsidRPr="00EE04D3">
              <w:rPr>
                <w:rFonts w:ascii="Times New Roman" w:eastAsia="Arial" w:hAnsi="Times New Roman" w:cs="Times New Roman"/>
              </w:rPr>
              <w:t>lothes</w:t>
            </w:r>
            <w:proofErr w:type="spellEnd"/>
            <w:r w:rsidRPr="00EE04D3">
              <w:rPr>
                <w:rFonts w:ascii="Times New Roman" w:eastAsia="Arial" w:hAnsi="Times New Roman" w:cs="Times New Roman"/>
              </w:rPr>
              <w:t xml:space="preserve"> drying rack</w:t>
            </w:r>
          </w:p>
          <w:p w14:paraId="26D7576B" w14:textId="77777777" w:rsidR="00EE04D3" w:rsidRPr="00EE04D3" w:rsidRDefault="00EE04D3" w:rsidP="00FF4EB6">
            <w:pPr>
              <w:pStyle w:val="ListParagraph"/>
              <w:numPr>
                <w:ilvl w:val="0"/>
                <w:numId w:val="1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Adapted desk set up</w:t>
            </w:r>
          </w:p>
          <w:p w14:paraId="2E41600A" w14:textId="77777777" w:rsidR="00EE04D3" w:rsidRPr="00EE04D3" w:rsidRDefault="00EE04D3" w:rsidP="00FF4EB6">
            <w:pPr>
              <w:pStyle w:val="ListParagraph"/>
              <w:numPr>
                <w:ilvl w:val="0"/>
                <w:numId w:val="1"/>
              </w:numPr>
              <w:ind w:right="-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>V</w:t>
            </w:r>
            <w:proofErr w:type="spellStart"/>
            <w:r w:rsidRPr="00EE04D3">
              <w:rPr>
                <w:rFonts w:ascii="Times New Roman" w:eastAsia="Arial" w:hAnsi="Times New Roman" w:cs="Times New Roman"/>
              </w:rPr>
              <w:t>isual</w:t>
            </w:r>
            <w:proofErr w:type="spellEnd"/>
            <w:r w:rsidRPr="00EE04D3">
              <w:rPr>
                <w:rFonts w:ascii="Times New Roman" w:eastAsia="Arial" w:hAnsi="Times New Roman" w:cs="Times New Roman"/>
              </w:rPr>
              <w:t xml:space="preserve"> aids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1D0E3401" w14:textId="77777777" w:rsidR="00EE04D3" w:rsidRPr="00EE04D3" w:rsidRDefault="00EE04D3" w:rsidP="00FF4EB6">
            <w:pPr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Pressure ulcer </w:t>
            </w:r>
            <w:proofErr w:type="spellStart"/>
            <w:r w:rsidRPr="00EE04D3">
              <w:rPr>
                <w:rFonts w:ascii="Times New Roman" w:eastAsia="Arial" w:hAnsi="Times New Roman" w:cs="Times New Roman"/>
              </w:rPr>
              <w:t>ax</w:t>
            </w:r>
            <w:proofErr w:type="spellEnd"/>
            <w:r w:rsidRPr="00EE04D3">
              <w:rPr>
                <w:rFonts w:ascii="Times New Roman" w:eastAsia="Arial" w:hAnsi="Times New Roman" w:cs="Times New Roman"/>
              </w:rPr>
              <w:t xml:space="preserve">, equipment prescription, nursing / carer support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4EDD212" w14:textId="77777777" w:rsidR="00EE04D3" w:rsidRPr="00EE04D3" w:rsidRDefault="00EE04D3" w:rsidP="00FF4EB6">
            <w:pPr>
              <w:ind w:left="144" w:hanging="144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t>Individual exercise and activity engagement program</w:t>
            </w:r>
          </w:p>
          <w:p w14:paraId="72A0CFDB" w14:textId="77777777" w:rsidR="00EE04D3" w:rsidRPr="00EE04D3" w:rsidRDefault="00EE04D3" w:rsidP="00FF4EB6">
            <w:pPr>
              <w:spacing w:after="40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Seating assessment </w:t>
            </w:r>
          </w:p>
        </w:tc>
      </w:tr>
      <w:tr w:rsidR="00EE04D3" w:rsidRPr="00C54018" w14:paraId="4F39870C" w14:textId="77777777" w:rsidTr="43385723">
        <w:trPr>
          <w:trHeight w:val="300"/>
        </w:trPr>
        <w:tc>
          <w:tcPr>
            <w:tcW w:w="28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1D37F9E" w14:textId="65BC1D05" w:rsidR="00EE04D3" w:rsidRPr="00EE04D3" w:rsidRDefault="00EE04D3" w:rsidP="00FF4EB6">
            <w:pPr>
              <w:spacing w:before="30"/>
              <w:ind w:left="-144" w:right="-288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</w:rPr>
              <w:t xml:space="preserve">Slow-stream rehabilitation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59D3D1B9" w14:textId="77777777" w:rsidR="00EE04D3" w:rsidRPr="00EE04D3" w:rsidRDefault="00EE04D3" w:rsidP="00FF4EB6">
            <w:pPr>
              <w:ind w:right="-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52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E2193AE" w14:textId="555818C6" w:rsidR="00EE04D3" w:rsidRPr="00EE04D3" w:rsidRDefault="00EE04D3" w:rsidP="00EE04D3">
            <w:pPr>
              <w:pStyle w:val="ListParagraph"/>
              <w:spacing w:before="30"/>
              <w:ind w:left="144" w:hanging="288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</w:rPr>
              <w:t>Recent hospital discharge due to medical condit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592B3C26" w14:textId="64B912C0" w:rsidR="00EE04D3" w:rsidRPr="00EE04D3" w:rsidRDefault="55C5B69A" w:rsidP="00EE04D3">
            <w:pPr>
              <w:pStyle w:val="ListParagraph"/>
              <w:ind w:left="144" w:hanging="288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43385723">
              <w:rPr>
                <w:rFonts w:ascii="Times New Roman" w:eastAsia="Arial" w:hAnsi="Times New Roman" w:cs="Times New Roman"/>
                <w:lang w:val="en-GB"/>
              </w:rPr>
              <w:t xml:space="preserve"> No pathway to access hospital outpatient or centre-based community rehabilitation services (referral</w:t>
            </w:r>
            <w:r w:rsidR="4719ED02" w:rsidRPr="43385723">
              <w:rPr>
                <w:rFonts w:ascii="Times New Roman" w:eastAsia="Arial" w:hAnsi="Times New Roman" w:cs="Times New Roman"/>
                <w:lang w:val="en-GB"/>
              </w:rPr>
              <w:t>)</w:t>
            </w:r>
            <w:r w:rsidRPr="4338572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AAF51A6" w14:textId="77777777" w:rsidR="00EE04D3" w:rsidRPr="00EE04D3" w:rsidRDefault="00EE04D3" w:rsidP="00EE04D3">
            <w:pPr>
              <w:pStyle w:val="ListParagraph"/>
              <w:ind w:left="144" w:hanging="288"/>
              <w:jc w:val="both"/>
              <w:rPr>
                <w:rFonts w:ascii="Times New Roman" w:eastAsia="Arial" w:hAnsi="Times New Roman" w:cs="Times New Roman"/>
              </w:rPr>
            </w:pPr>
          </w:p>
          <w:p w14:paraId="62DC30F5" w14:textId="413152B7" w:rsidR="00EE04D3" w:rsidRPr="00EE04D3" w:rsidRDefault="00EE04D3" w:rsidP="00EE04D3">
            <w:pPr>
              <w:pStyle w:val="ListParagraph"/>
              <w:ind w:left="144" w:hanging="288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</w:rPr>
              <w:t>Altered level of funct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44F172C" w14:textId="77777777" w:rsidR="00EE04D3" w:rsidRPr="00EE04D3" w:rsidRDefault="00EE04D3" w:rsidP="00EE04D3">
            <w:pPr>
              <w:pStyle w:val="ListParagraph"/>
              <w:ind w:left="144" w:hanging="288"/>
              <w:jc w:val="both"/>
              <w:rPr>
                <w:rFonts w:ascii="Times New Roman" w:eastAsia="Arial" w:hAnsi="Times New Roman" w:cs="Times New Roman"/>
              </w:rPr>
            </w:pPr>
          </w:p>
          <w:p w14:paraId="5938C99A" w14:textId="77777777" w:rsidR="00EE04D3" w:rsidRPr="00EE04D3" w:rsidRDefault="00EE04D3" w:rsidP="00EE04D3">
            <w:pPr>
              <w:pStyle w:val="ListParagraph"/>
              <w:ind w:left="23" w:hanging="144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Reduced independence with bed mobility, transfers, self-care tasks, and mobility in room and around facility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729AF1E2" w14:textId="77777777" w:rsidR="00EE04D3" w:rsidRPr="00EE04D3" w:rsidRDefault="00EE04D3" w:rsidP="00EE04D3">
            <w:pPr>
              <w:pStyle w:val="ListParagraph"/>
              <w:ind w:left="0"/>
              <w:jc w:val="both"/>
              <w:rPr>
                <w:rFonts w:ascii="Times New Roman" w:eastAsia="Arial" w:hAnsi="Times New Roman" w:cs="Times New Roman"/>
              </w:rPr>
            </w:pPr>
          </w:p>
          <w:p w14:paraId="3D3E5C3E" w14:textId="77777777" w:rsidR="00EE04D3" w:rsidRPr="00EE04D3" w:rsidRDefault="00EE04D3" w:rsidP="00EE04D3">
            <w:pPr>
              <w:pStyle w:val="ListParagraph"/>
              <w:ind w:left="0"/>
              <w:jc w:val="both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Unable to access public hospital outpatient or community rehabilitation services </w:t>
            </w:r>
          </w:p>
          <w:p w14:paraId="1C659B01" w14:textId="77777777" w:rsidR="00EE04D3" w:rsidRPr="00EE04D3" w:rsidRDefault="00EE04D3" w:rsidP="00EE04D3">
            <w:pPr>
              <w:pStyle w:val="ListParagraph"/>
              <w:ind w:left="-144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0F83F19" w14:textId="77777777" w:rsidR="00EE04D3" w:rsidRPr="00EE04D3" w:rsidRDefault="00EE04D3" w:rsidP="00FF4EB6">
            <w:pPr>
              <w:spacing w:before="30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Individual exercise program: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E994B5E" w14:textId="77777777" w:rsidR="00EE04D3" w:rsidRPr="00EE04D3" w:rsidRDefault="00EE04D3" w:rsidP="00FF4EB6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postural control and dynamic sitting balance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9ED3235" w14:textId="77777777" w:rsidR="00EE04D3" w:rsidRPr="00EE04D3" w:rsidRDefault="00EE04D3" w:rsidP="00FF4EB6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upper limb strengthening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4BAC177C" w14:textId="77777777" w:rsidR="00EE04D3" w:rsidRPr="00EE04D3" w:rsidRDefault="00EE04D3" w:rsidP="00FF4EB6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self-care functional retraining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240DD008" w14:textId="77777777" w:rsidR="00EE04D3" w:rsidRPr="00EE04D3" w:rsidRDefault="00EE04D3" w:rsidP="00FF4EB6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t>functional mobility (in room, around facility)</w:t>
            </w:r>
          </w:p>
          <w:p w14:paraId="40F29088" w14:textId="77777777" w:rsidR="00EE04D3" w:rsidRPr="00EE04D3" w:rsidRDefault="00EE04D3" w:rsidP="00FF4EB6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wheelchair assessment and prescript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349F9224" w14:textId="77777777" w:rsidR="00EE04D3" w:rsidRPr="00EE04D3" w:rsidRDefault="00EE04D3" w:rsidP="00FF4EB6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Spasticity management: strengthening, stretching, splinting and serial casting; referral for Botulinum Toxin injections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8B635A9" w14:textId="77777777" w:rsidR="00EE04D3" w:rsidRPr="00EE04D3" w:rsidRDefault="00EE04D3" w:rsidP="00FF4EB6">
            <w:pPr>
              <w:spacing w:before="30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nvironmental adaptation (wheelchair access)</w:t>
            </w:r>
          </w:p>
          <w:p w14:paraId="31357248" w14:textId="77777777" w:rsidR="00EE04D3" w:rsidRPr="00EE04D3" w:rsidRDefault="00EE04D3" w:rsidP="00FF4EB6">
            <w:pPr>
              <w:spacing w:before="30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quipment assessment and prescription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A6DFE7C" w14:textId="77777777" w:rsidR="00EE04D3" w:rsidRPr="00EE04D3" w:rsidRDefault="00EE04D3" w:rsidP="00FF4EB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  <w:lang w:val="en-GB"/>
              </w:rPr>
              <w:t>Id</w:t>
            </w:r>
            <w:proofErr w:type="spellStart"/>
            <w:r w:rsidRPr="00EE04D3">
              <w:rPr>
                <w:rFonts w:ascii="Times New Roman" w:eastAsia="Arial" w:hAnsi="Times New Roman" w:cs="Times New Roman"/>
              </w:rPr>
              <w:t>entify</w:t>
            </w:r>
            <w:proofErr w:type="spellEnd"/>
            <w:r w:rsidRPr="00EE04D3">
              <w:rPr>
                <w:rFonts w:ascii="Times New Roman" w:eastAsia="Arial" w:hAnsi="Times New Roman" w:cs="Times New Roman"/>
              </w:rPr>
              <w:t xml:space="preserve"> and facilitate repair of faulty equipment (pressure mattress, walker, wheelchair brakes and footplate)</w:t>
            </w:r>
          </w:p>
          <w:p w14:paraId="18C8BC15" w14:textId="77777777" w:rsidR="00EE04D3" w:rsidRPr="00EE04D3" w:rsidRDefault="00EE04D3" w:rsidP="00FF4EB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lastRenderedPageBreak/>
              <w:t>Wheelchair adaptations e.g. extended handle for brake</w:t>
            </w:r>
          </w:p>
          <w:p w14:paraId="67E42DB8" w14:textId="77777777" w:rsidR="00EE04D3" w:rsidRPr="00EE04D3" w:rsidRDefault="00EE04D3" w:rsidP="00FF4EB6">
            <w:pPr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Preventative interventions </w:t>
            </w:r>
          </w:p>
          <w:p w14:paraId="37BADF9C" w14:textId="77777777" w:rsidR="00EE04D3" w:rsidRPr="00EE04D3" w:rsidRDefault="00EE04D3" w:rsidP="00FF4EB6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t>footplate wedge to block ankle inversion (contracture would impact transfers)</w:t>
            </w:r>
          </w:p>
          <w:p w14:paraId="17212F81" w14:textId="77777777" w:rsidR="00EE04D3" w:rsidRPr="00EE04D3" w:rsidRDefault="00EE04D3" w:rsidP="00FF4EB6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Arial" w:hAnsi="Times New Roman" w:cs="Times New Roman"/>
              </w:rPr>
            </w:pPr>
            <w:r w:rsidRPr="00EE04D3">
              <w:rPr>
                <w:rFonts w:ascii="Times New Roman" w:eastAsia="Arial" w:hAnsi="Times New Roman" w:cs="Times New Roman"/>
              </w:rPr>
              <w:t>pressure and bedside chair assessment</w:t>
            </w:r>
          </w:p>
          <w:p w14:paraId="6F281471" w14:textId="77777777" w:rsidR="00EE04D3" w:rsidRPr="00EE04D3" w:rsidRDefault="00EE04D3" w:rsidP="00FF4EB6">
            <w:pPr>
              <w:spacing w:before="30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Equipment delivery set up and liaison with hospital OT (joint session with equipment company 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  <w:p w14:paraId="6FA5362C" w14:textId="77777777" w:rsidR="00EE04D3" w:rsidRPr="00EE04D3" w:rsidRDefault="00EE04D3" w:rsidP="00FF4EB6">
            <w:pPr>
              <w:spacing w:before="34"/>
              <w:ind w:left="144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Education and monitoring </w:t>
            </w:r>
          </w:p>
          <w:p w14:paraId="301C313E" w14:textId="77777777" w:rsidR="00EE04D3" w:rsidRPr="00EE04D3" w:rsidRDefault="00EE04D3" w:rsidP="00FF4EB6">
            <w:pPr>
              <w:ind w:left="288" w:hanging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e.g. Post total hip replacement:</w:t>
            </w:r>
          </w:p>
          <w:p w14:paraId="4499E9B8" w14:textId="77777777" w:rsidR="00EE04D3" w:rsidRPr="00EE04D3" w:rsidRDefault="00EE04D3" w:rsidP="00FF4EB6">
            <w:pPr>
              <w:ind w:left="144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>functional transfers, environmental adaptations, equipment prescription (sock donner)</w:t>
            </w:r>
          </w:p>
          <w:p w14:paraId="5FA81BA6" w14:textId="77777777" w:rsidR="00EE04D3" w:rsidRPr="00EE04D3" w:rsidRDefault="00EE04D3" w:rsidP="00FF4EB6">
            <w:pPr>
              <w:ind w:left="288" w:hanging="288"/>
              <w:rPr>
                <w:rFonts w:ascii="Times New Roman" w:eastAsia="Arial" w:hAnsi="Times New Roman" w:cs="Times New Roman"/>
                <w:lang w:val="en-GB"/>
              </w:rPr>
            </w:pPr>
            <w:r w:rsidRPr="00EE04D3">
              <w:rPr>
                <w:rFonts w:ascii="Times New Roman" w:eastAsia="Arial" w:hAnsi="Times New Roman" w:cs="Times New Roman"/>
              </w:rPr>
              <w:t xml:space="preserve"> </w:t>
            </w:r>
            <w:r w:rsidRPr="00EE04D3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</w:tr>
      <w:tr w:rsidR="00EE04D3" w:rsidRPr="00C54018" w14:paraId="6A067A71" w14:textId="77777777" w:rsidTr="43385723">
        <w:trPr>
          <w:trHeight w:val="300"/>
        </w:trPr>
        <w:tc>
          <w:tcPr>
            <w:tcW w:w="28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CFEA5BB" w14:textId="77777777" w:rsidR="00EE04D3" w:rsidRPr="00C54018" w:rsidRDefault="00EE04D3" w:rsidP="00FF4EB6">
            <w:pPr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52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028F6FE" w14:textId="77777777" w:rsidR="00EE04D3" w:rsidRPr="00C54018" w:rsidRDefault="00EE04D3" w:rsidP="00FF4EB6">
            <w:pPr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  <w:tc>
          <w:tcPr>
            <w:tcW w:w="62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E980BB8" w14:textId="77777777" w:rsidR="00EE04D3" w:rsidRPr="00C54018" w:rsidRDefault="00EE04D3" w:rsidP="00FF4EB6">
            <w:pPr>
              <w:rPr>
                <w:rFonts w:ascii="Times New Roman" w:eastAsia="Arial" w:hAnsi="Times New Roman" w:cs="Times New Roman"/>
                <w:sz w:val="21"/>
                <w:szCs w:val="21"/>
              </w:rPr>
            </w:pPr>
          </w:p>
        </w:tc>
      </w:tr>
    </w:tbl>
    <w:p w14:paraId="14282E66" w14:textId="77777777" w:rsidR="00EE04D3" w:rsidRDefault="00EE04D3"/>
    <w:sectPr w:rsidR="00EE04D3" w:rsidSect="00EE04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DB1EA"/>
    <w:multiLevelType w:val="hybridMultilevel"/>
    <w:tmpl w:val="5EB0F53A"/>
    <w:lvl w:ilvl="0" w:tplc="787A56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A048B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CA662F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92288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9503FB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048ED6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7946140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EF028A2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8B6B12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0AAF13"/>
    <w:multiLevelType w:val="hybridMultilevel"/>
    <w:tmpl w:val="152C90CA"/>
    <w:lvl w:ilvl="0" w:tplc="248445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E0DA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6213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5697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BAE0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8AED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A6BB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604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16EC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A645E"/>
    <w:multiLevelType w:val="hybridMultilevel"/>
    <w:tmpl w:val="729A22F2"/>
    <w:lvl w:ilvl="0" w:tplc="FC945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D644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926B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8673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264E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76EB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C225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26CD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561B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C49F9A"/>
    <w:multiLevelType w:val="hybridMultilevel"/>
    <w:tmpl w:val="69F68706"/>
    <w:lvl w:ilvl="0" w:tplc="8BB40C26">
      <w:start w:val="1"/>
      <w:numFmt w:val="bullet"/>
      <w:lvlText w:val=""/>
      <w:lvlJc w:val="left"/>
      <w:pPr>
        <w:ind w:left="504" w:hanging="360"/>
      </w:pPr>
      <w:rPr>
        <w:rFonts w:ascii="Symbol" w:hAnsi="Symbol" w:hint="default"/>
      </w:rPr>
    </w:lvl>
    <w:lvl w:ilvl="1" w:tplc="8BCCA828">
      <w:start w:val="1"/>
      <w:numFmt w:val="bullet"/>
      <w:lvlText w:val="o"/>
      <w:lvlJc w:val="left"/>
      <w:pPr>
        <w:ind w:left="1224" w:hanging="360"/>
      </w:pPr>
      <w:rPr>
        <w:rFonts w:ascii="Courier New" w:hAnsi="Courier New" w:hint="default"/>
      </w:rPr>
    </w:lvl>
    <w:lvl w:ilvl="2" w:tplc="855CB828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4F1424FE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7026F012">
      <w:start w:val="1"/>
      <w:numFmt w:val="bullet"/>
      <w:lvlText w:val="o"/>
      <w:lvlJc w:val="left"/>
      <w:pPr>
        <w:ind w:left="3384" w:hanging="360"/>
      </w:pPr>
      <w:rPr>
        <w:rFonts w:ascii="Courier New" w:hAnsi="Courier New" w:hint="default"/>
      </w:rPr>
    </w:lvl>
    <w:lvl w:ilvl="5" w:tplc="97A40FFC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9662CD70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B866CD32">
      <w:start w:val="1"/>
      <w:numFmt w:val="bullet"/>
      <w:lvlText w:val="o"/>
      <w:lvlJc w:val="left"/>
      <w:pPr>
        <w:ind w:left="5544" w:hanging="360"/>
      </w:pPr>
      <w:rPr>
        <w:rFonts w:ascii="Courier New" w:hAnsi="Courier New" w:hint="default"/>
      </w:rPr>
    </w:lvl>
    <w:lvl w:ilvl="8" w:tplc="A8184CB0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4" w15:restartNumberingAfterBreak="0">
    <w:nsid w:val="29238C1F"/>
    <w:multiLevelType w:val="hybridMultilevel"/>
    <w:tmpl w:val="7C58CD44"/>
    <w:lvl w:ilvl="0" w:tplc="2F6EE3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34DC6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87ECCE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1F6480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C18188C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2F268E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03A962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9CD88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5E063CA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6269290">
    <w:abstractNumId w:val="4"/>
  </w:num>
  <w:num w:numId="2" w16cid:durableId="2029677053">
    <w:abstractNumId w:val="3"/>
  </w:num>
  <w:num w:numId="3" w16cid:durableId="280649691">
    <w:abstractNumId w:val="1"/>
  </w:num>
  <w:num w:numId="4" w16cid:durableId="782456730">
    <w:abstractNumId w:val="2"/>
  </w:num>
  <w:num w:numId="5" w16cid:durableId="913390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D3"/>
    <w:rsid w:val="00000965"/>
    <w:rsid w:val="00004FC1"/>
    <w:rsid w:val="00016440"/>
    <w:rsid w:val="0003062B"/>
    <w:rsid w:val="00032945"/>
    <w:rsid w:val="00033DA4"/>
    <w:rsid w:val="00041ACA"/>
    <w:rsid w:val="00042A3D"/>
    <w:rsid w:val="000445F5"/>
    <w:rsid w:val="000714F5"/>
    <w:rsid w:val="00076CB3"/>
    <w:rsid w:val="0009392D"/>
    <w:rsid w:val="000A3730"/>
    <w:rsid w:val="000D6AFD"/>
    <w:rsid w:val="00100443"/>
    <w:rsid w:val="001354F7"/>
    <w:rsid w:val="00186F56"/>
    <w:rsid w:val="001937C2"/>
    <w:rsid w:val="001938C1"/>
    <w:rsid w:val="001A4FED"/>
    <w:rsid w:val="001B2C4A"/>
    <w:rsid w:val="001C103F"/>
    <w:rsid w:val="001C531F"/>
    <w:rsid w:val="00202754"/>
    <w:rsid w:val="00221B22"/>
    <w:rsid w:val="00247386"/>
    <w:rsid w:val="00263BDC"/>
    <w:rsid w:val="002A7745"/>
    <w:rsid w:val="002F4507"/>
    <w:rsid w:val="003001A4"/>
    <w:rsid w:val="003022D9"/>
    <w:rsid w:val="00331F41"/>
    <w:rsid w:val="003650C3"/>
    <w:rsid w:val="0036629F"/>
    <w:rsid w:val="003862B0"/>
    <w:rsid w:val="003951DB"/>
    <w:rsid w:val="003A1432"/>
    <w:rsid w:val="003A3AD1"/>
    <w:rsid w:val="003A6029"/>
    <w:rsid w:val="003D7799"/>
    <w:rsid w:val="003E459C"/>
    <w:rsid w:val="004000E0"/>
    <w:rsid w:val="00403A75"/>
    <w:rsid w:val="00407362"/>
    <w:rsid w:val="00414ECD"/>
    <w:rsid w:val="00415545"/>
    <w:rsid w:val="0043331B"/>
    <w:rsid w:val="00447B88"/>
    <w:rsid w:val="00454FC8"/>
    <w:rsid w:val="00467AFE"/>
    <w:rsid w:val="00487A47"/>
    <w:rsid w:val="004B23B8"/>
    <w:rsid w:val="004B2C27"/>
    <w:rsid w:val="004D4A4B"/>
    <w:rsid w:val="0050308F"/>
    <w:rsid w:val="00503A4D"/>
    <w:rsid w:val="00505B0F"/>
    <w:rsid w:val="005208EB"/>
    <w:rsid w:val="00526E23"/>
    <w:rsid w:val="00540D24"/>
    <w:rsid w:val="00552416"/>
    <w:rsid w:val="00571BBC"/>
    <w:rsid w:val="005817BA"/>
    <w:rsid w:val="005C194F"/>
    <w:rsid w:val="00647614"/>
    <w:rsid w:val="00647964"/>
    <w:rsid w:val="006552B1"/>
    <w:rsid w:val="0066084B"/>
    <w:rsid w:val="0066531E"/>
    <w:rsid w:val="0068343A"/>
    <w:rsid w:val="006940B9"/>
    <w:rsid w:val="006A229F"/>
    <w:rsid w:val="006C76B3"/>
    <w:rsid w:val="006D6587"/>
    <w:rsid w:val="006F4793"/>
    <w:rsid w:val="0072136A"/>
    <w:rsid w:val="0072467C"/>
    <w:rsid w:val="007251E8"/>
    <w:rsid w:val="007513A9"/>
    <w:rsid w:val="007631A4"/>
    <w:rsid w:val="00764969"/>
    <w:rsid w:val="00776D1B"/>
    <w:rsid w:val="00785A98"/>
    <w:rsid w:val="007B7D21"/>
    <w:rsid w:val="007C012A"/>
    <w:rsid w:val="007C2DBA"/>
    <w:rsid w:val="007D4836"/>
    <w:rsid w:val="007F41CE"/>
    <w:rsid w:val="00814776"/>
    <w:rsid w:val="008157DC"/>
    <w:rsid w:val="00830A40"/>
    <w:rsid w:val="00832C5C"/>
    <w:rsid w:val="00841760"/>
    <w:rsid w:val="00861DBC"/>
    <w:rsid w:val="00864F70"/>
    <w:rsid w:val="008952E9"/>
    <w:rsid w:val="008A2AF2"/>
    <w:rsid w:val="008E1B8C"/>
    <w:rsid w:val="00906954"/>
    <w:rsid w:val="00907AC3"/>
    <w:rsid w:val="0091264E"/>
    <w:rsid w:val="00921EFA"/>
    <w:rsid w:val="00923787"/>
    <w:rsid w:val="00960A3F"/>
    <w:rsid w:val="009A2D28"/>
    <w:rsid w:val="009A6DD7"/>
    <w:rsid w:val="009C2B44"/>
    <w:rsid w:val="009D2666"/>
    <w:rsid w:val="009D6BE5"/>
    <w:rsid w:val="009E7C6E"/>
    <w:rsid w:val="009F4B2C"/>
    <w:rsid w:val="009F526E"/>
    <w:rsid w:val="00A22FD9"/>
    <w:rsid w:val="00A27937"/>
    <w:rsid w:val="00A36A3B"/>
    <w:rsid w:val="00A53A5C"/>
    <w:rsid w:val="00A84E4E"/>
    <w:rsid w:val="00AB3A4B"/>
    <w:rsid w:val="00AC4711"/>
    <w:rsid w:val="00AC4971"/>
    <w:rsid w:val="00AC6838"/>
    <w:rsid w:val="00AE3E48"/>
    <w:rsid w:val="00AE4364"/>
    <w:rsid w:val="00AF1EE3"/>
    <w:rsid w:val="00AF6071"/>
    <w:rsid w:val="00B15D15"/>
    <w:rsid w:val="00B26698"/>
    <w:rsid w:val="00B61AFC"/>
    <w:rsid w:val="00B6205F"/>
    <w:rsid w:val="00B650FD"/>
    <w:rsid w:val="00B653A8"/>
    <w:rsid w:val="00B720B8"/>
    <w:rsid w:val="00B834CA"/>
    <w:rsid w:val="00BB4041"/>
    <w:rsid w:val="00BD5808"/>
    <w:rsid w:val="00C074E9"/>
    <w:rsid w:val="00C145B4"/>
    <w:rsid w:val="00C17ACF"/>
    <w:rsid w:val="00C30F1B"/>
    <w:rsid w:val="00C3261D"/>
    <w:rsid w:val="00C37C6B"/>
    <w:rsid w:val="00C4310A"/>
    <w:rsid w:val="00C51356"/>
    <w:rsid w:val="00C56346"/>
    <w:rsid w:val="00C72ED6"/>
    <w:rsid w:val="00C746EC"/>
    <w:rsid w:val="00C8568C"/>
    <w:rsid w:val="00C85D45"/>
    <w:rsid w:val="00C93923"/>
    <w:rsid w:val="00CE54F9"/>
    <w:rsid w:val="00CF4340"/>
    <w:rsid w:val="00D1752F"/>
    <w:rsid w:val="00D30A69"/>
    <w:rsid w:val="00D32C40"/>
    <w:rsid w:val="00D369F5"/>
    <w:rsid w:val="00D4237F"/>
    <w:rsid w:val="00D57137"/>
    <w:rsid w:val="00D9188A"/>
    <w:rsid w:val="00DA3C19"/>
    <w:rsid w:val="00DB2BDD"/>
    <w:rsid w:val="00DB7765"/>
    <w:rsid w:val="00DE5182"/>
    <w:rsid w:val="00DE6643"/>
    <w:rsid w:val="00DF18FF"/>
    <w:rsid w:val="00E31CAA"/>
    <w:rsid w:val="00E54596"/>
    <w:rsid w:val="00E54C1C"/>
    <w:rsid w:val="00E73293"/>
    <w:rsid w:val="00EA3150"/>
    <w:rsid w:val="00EC2DB5"/>
    <w:rsid w:val="00ED2679"/>
    <w:rsid w:val="00EE04D3"/>
    <w:rsid w:val="00F07917"/>
    <w:rsid w:val="00F24AE4"/>
    <w:rsid w:val="00F54A82"/>
    <w:rsid w:val="00F6680E"/>
    <w:rsid w:val="00F76874"/>
    <w:rsid w:val="00F82807"/>
    <w:rsid w:val="00FB1E39"/>
    <w:rsid w:val="00FF4EB6"/>
    <w:rsid w:val="2372B38F"/>
    <w:rsid w:val="24B51411"/>
    <w:rsid w:val="43385723"/>
    <w:rsid w:val="4719ED02"/>
    <w:rsid w:val="4B10A9B0"/>
    <w:rsid w:val="55C5B69A"/>
    <w:rsid w:val="65E8B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E5D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4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4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4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4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4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4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4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4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4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04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4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4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4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4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4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4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4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4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4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4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4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4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4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4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4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4D3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AAF76E0EAD5940A4E7B7B4EDF50447" ma:contentTypeVersion="15" ma:contentTypeDescription="Create a new document." ma:contentTypeScope="" ma:versionID="e8d171951ea92162f86d8d070ce98255">
  <xsd:schema xmlns:xsd="http://www.w3.org/2001/XMLSchema" xmlns:xs="http://www.w3.org/2001/XMLSchema" xmlns:p="http://schemas.microsoft.com/office/2006/metadata/properties" xmlns:ns2="6a53f9bc-7cfe-4a21-9942-910455a52669" xmlns:ns3="1fdbbd70-3ba7-465c-8143-2ebb6804c5f8" targetNamespace="http://schemas.microsoft.com/office/2006/metadata/properties" ma:root="true" ma:fieldsID="3d0080c52631508b596d46c6a5dba6cc" ns2:_="" ns3:_="">
    <xsd:import namespace="6a53f9bc-7cfe-4a21-9942-910455a52669"/>
    <xsd:import namespace="1fdbbd70-3ba7-465c-8143-2ebb6804c5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3f9bc-7cfe-4a21-9942-910455a526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cf5ef57-529e-46be-8634-0635eb7431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bbd70-3ba7-465c-8143-2ebb6804c5f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a3c27bf-79ec-45b0-9ea5-f7cdb7630024}" ma:internalName="TaxCatchAll" ma:showField="CatchAllData" ma:web="1fdbbd70-3ba7-465c-8143-2ebb6804c5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53f9bc-7cfe-4a21-9942-910455a52669">
      <Terms xmlns="http://schemas.microsoft.com/office/infopath/2007/PartnerControls"/>
    </lcf76f155ced4ddcb4097134ff3c332f>
    <TaxCatchAll xmlns="1fdbbd70-3ba7-465c-8143-2ebb6804c5f8" xsi:nil="true"/>
  </documentManagement>
</p:properties>
</file>

<file path=customXml/itemProps1.xml><?xml version="1.0" encoding="utf-8"?>
<ds:datastoreItem xmlns:ds="http://schemas.openxmlformats.org/officeDocument/2006/customXml" ds:itemID="{852B47C1-2B10-4C03-BE80-97BAD49D74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39F793-23B1-4025-ABD8-6E4F5A321D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53f9bc-7cfe-4a21-9942-910455a52669"/>
    <ds:schemaRef ds:uri="1fdbbd70-3ba7-465c-8143-2ebb6804c5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55BD8A-B634-4C05-B565-1234D6598840}">
  <ds:schemaRefs>
    <ds:schemaRef ds:uri="http://schemas.microsoft.com/office/2006/metadata/properties"/>
    <ds:schemaRef ds:uri="http://schemas.microsoft.com/office/infopath/2007/PartnerControls"/>
    <ds:schemaRef ds:uri="6a53f9bc-7cfe-4a21-9942-910455a52669"/>
    <ds:schemaRef ds:uri="1fdbbd70-3ba7-465c-8143-2ebb6804c5f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7</Words>
  <Characters>3275</Characters>
  <Application>Microsoft Office Word</Application>
  <DocSecurity>0</DocSecurity>
  <Lines>128</Lines>
  <Paragraphs>92</Paragraphs>
  <ScaleCrop>false</ScaleCrop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26-02-12T02:43:00Z</dcterms:created>
  <dcterms:modified xsi:type="dcterms:W3CDTF">2026-02-15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5-10-13T01:23:15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114ca19a-0ee4-49b3-87ee-07988fc4c8e1</vt:lpwstr>
  </property>
  <property fmtid="{D5CDD505-2E9C-101B-9397-08002B2CF9AE}" pid="8" name="MSIP_Label_bf6fef03-d487-4433-8e43-6b81c0a1b7be_ContentBits">
    <vt:lpwstr>0</vt:lpwstr>
  </property>
  <property fmtid="{D5CDD505-2E9C-101B-9397-08002B2CF9AE}" pid="9" name="MSIP_Label_bf6fef03-d487-4433-8e43-6b81c0a1b7be_Tag">
    <vt:lpwstr>50, 3, 0, 1</vt:lpwstr>
  </property>
  <property fmtid="{D5CDD505-2E9C-101B-9397-08002B2CF9AE}" pid="10" name="ContentTypeId">
    <vt:lpwstr>0x010100ABAAF76E0EAD5940A4E7B7B4EDF50447</vt:lpwstr>
  </property>
  <property fmtid="{D5CDD505-2E9C-101B-9397-08002B2CF9AE}" pid="11" name="MediaServiceImageTags">
    <vt:lpwstr/>
  </property>
</Properties>
</file>